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860"/>
        <w:gridCol w:w="1860"/>
      </w:tblGrid>
      <w:tr w:rsidR="003F26FF" w:rsidRPr="003F26FF" w:rsidTr="003F26FF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Men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Women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(95% CI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Age </w:t>
            </w: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group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000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65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to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 69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70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to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 74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96 (0.86,1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95 (0.79,1.14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75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to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 79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91 (0.81,1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83 (0.69,1.00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80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to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 84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79 (0.68,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74 (0.62,0.89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85+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year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46 (0.38,0.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35 (0.28,0.44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Citizenshi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88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7658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Foreig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Swi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01 (0.89,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03 (0.83,1.29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Entry </w:t>
            </w: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decisi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42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6750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Herself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>/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Himself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>, relativ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Rescue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service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96 (0.85,1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93 (0.77,1.11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Physici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04 (0.91,1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97 (0.81,1.17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81736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de-CH"/>
              </w:rPr>
              <w:t>C</w:t>
            </w:r>
            <w:bookmarkStart w:id="0" w:name="_GoBack"/>
            <w:bookmarkEnd w:id="0"/>
            <w:r w:rsidR="003F26FF"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omorbiditie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135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N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 - 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83 (1.24,2.7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2.35 (1.24,4.44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3 - 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90 (1.29,2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2.52 (1.33,4.74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5 - 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85 (1.25,2.7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2.34 (1.24,4.43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7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54 (1.04,2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2.09 (1.11,3.94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Insurance </w:t>
            </w: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statu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62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359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Publ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Half Priv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00 (0.89,1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18 (1.01,1.38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Priv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08 (0.92,1.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25 (0.98,1.59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Hospital </w:t>
            </w: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group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1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0873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Small (&lt;15001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cases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Medium (15001-30000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cases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32 (1.10,1.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27 (1.00,1.60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High (&gt;30000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cases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19 (0.95,1.4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26 (0.95,1.67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Language </w:t>
            </w: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regi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32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1167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Germ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Fren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04 (0.88,1.2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12 (0.90,1.40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Itali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26 (0.93,1.7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50 (0.99,2.28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FTE </w:t>
            </w: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hysicians</w:t>
            </w:r>
            <w:proofErr w:type="spellEnd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/1000 </w:t>
            </w: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case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15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2855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tertile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 (&lt;11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2.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tertile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 (11.86-&lt;17.4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02 (0.88,1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0.98 (0.80,1.20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3. </w:t>
            </w: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tertile</w:t>
            </w:r>
            <w:proofErr w:type="spellEnd"/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 (17.46+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21 (0.99,1.4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21 (0.93,1.57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Hospital </w:t>
            </w: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regi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27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4489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Rur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Urb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17 (0.88,1.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15 (0.80,1.66)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Angiography</w:t>
            </w:r>
            <w:proofErr w:type="spellEnd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 xml:space="preserve"> </w:t>
            </w:r>
            <w:proofErr w:type="spellStart"/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devic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20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b/>
                <w:bCs/>
                <w:lang w:eastAsia="de-CH"/>
              </w:rPr>
              <w:t>p&lt;0.3051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proofErr w:type="spellStart"/>
            <w:r w:rsidRPr="003F26FF">
              <w:rPr>
                <w:rFonts w:ascii="Calibri" w:eastAsia="Times New Roman" w:hAnsi="Calibri" w:cs="Times New Roman"/>
                <w:lang w:eastAsia="de-CH"/>
              </w:rPr>
              <w:t>N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 xml:space="preserve">1.0 </w:t>
            </w:r>
          </w:p>
        </w:tc>
      </w:tr>
      <w:tr w:rsidR="003F26FF" w:rsidRPr="003F26FF" w:rsidTr="003F26F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14 (0.93,1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6FF" w:rsidRPr="003F26FF" w:rsidRDefault="003F26FF" w:rsidP="003F26FF">
            <w:pPr>
              <w:spacing w:after="0" w:line="240" w:lineRule="auto"/>
              <w:rPr>
                <w:rFonts w:ascii="Calibri" w:eastAsia="Times New Roman" w:hAnsi="Calibri" w:cs="Times New Roman"/>
                <w:lang w:eastAsia="de-CH"/>
              </w:rPr>
            </w:pPr>
            <w:r w:rsidRPr="003F26FF">
              <w:rPr>
                <w:rFonts w:ascii="Calibri" w:eastAsia="Times New Roman" w:hAnsi="Calibri" w:cs="Times New Roman"/>
                <w:lang w:eastAsia="de-CH"/>
              </w:rPr>
              <w:t>1.15 (0.88,1.49)</w:t>
            </w:r>
          </w:p>
        </w:tc>
      </w:tr>
    </w:tbl>
    <w:p w:rsidR="00186B77" w:rsidRDefault="0081736F"/>
    <w:sectPr w:rsidR="00186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A5D"/>
    <w:rsid w:val="002319D1"/>
    <w:rsid w:val="003938F4"/>
    <w:rsid w:val="003F26FF"/>
    <w:rsid w:val="0081736F"/>
    <w:rsid w:val="0098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80E3A5-B9BB-40A9-B80D-210A76715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3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 Claudia</dc:creator>
  <cp:keywords/>
  <dc:description/>
  <cp:lastModifiedBy>Berlin Claudia</cp:lastModifiedBy>
  <cp:revision>3</cp:revision>
  <dcterms:created xsi:type="dcterms:W3CDTF">2015-11-04T14:20:00Z</dcterms:created>
  <dcterms:modified xsi:type="dcterms:W3CDTF">2015-12-07T14:30:00Z</dcterms:modified>
</cp:coreProperties>
</file>